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34B0" w:rsidRDefault="004334B0" w:rsidP="006F6544">
      <w:pPr>
        <w:spacing w:line="360" w:lineRule="auto"/>
      </w:pPr>
      <w:r w:rsidRPr="004334B0">
        <w:rPr>
          <w:b/>
        </w:rPr>
        <w:t>Supplementary Material 1.</w:t>
      </w:r>
      <w:r>
        <w:t xml:space="preserve"> Body size data (snout-vent length, in mm) used for analyses in this study. List of species names follows the species sequence in the phylogeny</w:t>
      </w:r>
      <w:r w:rsidR="006F6544">
        <w:t xml:space="preserve"> (Fig. 1)</w:t>
      </w:r>
      <w:r>
        <w:t>.</w:t>
      </w:r>
    </w:p>
    <w:p w:rsidR="004334B0" w:rsidRDefault="004334B0" w:rsidP="006F6544">
      <w:pPr>
        <w:spacing w:line="360" w:lineRule="auto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3284"/>
        <w:gridCol w:w="1644"/>
        <w:gridCol w:w="1701"/>
      </w:tblGrid>
      <w:tr w:rsidR="004334B0" w:rsidRPr="004334B0" w:rsidTr="006F6544">
        <w:tc>
          <w:tcPr>
            <w:tcW w:w="3284" w:type="dxa"/>
          </w:tcPr>
          <w:p w:rsidR="004334B0" w:rsidRPr="004334B0" w:rsidRDefault="004334B0" w:rsidP="006F6544">
            <w:pPr>
              <w:spacing w:line="360" w:lineRule="auto"/>
              <w:rPr>
                <w:b/>
              </w:rPr>
            </w:pPr>
            <w:r w:rsidRPr="004334B0">
              <w:rPr>
                <w:b/>
              </w:rPr>
              <w:t>Species</w:t>
            </w:r>
          </w:p>
        </w:tc>
        <w:tc>
          <w:tcPr>
            <w:tcW w:w="1644" w:type="dxa"/>
          </w:tcPr>
          <w:p w:rsidR="004334B0" w:rsidRPr="004334B0" w:rsidRDefault="004334B0" w:rsidP="006F6544">
            <w:pPr>
              <w:spacing w:line="360" w:lineRule="auto"/>
              <w:rPr>
                <w:b/>
              </w:rPr>
            </w:pPr>
            <w:r w:rsidRPr="004334B0">
              <w:rPr>
                <w:b/>
              </w:rPr>
              <w:t>SVL (mm)</w:t>
            </w:r>
          </w:p>
        </w:tc>
        <w:tc>
          <w:tcPr>
            <w:tcW w:w="1701" w:type="dxa"/>
          </w:tcPr>
          <w:p w:rsidR="004334B0" w:rsidRPr="004334B0" w:rsidRDefault="004334B0" w:rsidP="006F6544">
            <w:pPr>
              <w:spacing w:line="360" w:lineRule="auto"/>
              <w:rPr>
                <w:b/>
              </w:rPr>
            </w:pPr>
            <w:r w:rsidRPr="004334B0">
              <w:rPr>
                <w:b/>
              </w:rPr>
              <w:t>ln(SVL)</w:t>
            </w:r>
          </w:p>
        </w:tc>
      </w:tr>
      <w:tr w:rsidR="004334B0" w:rsidTr="006F6544">
        <w:tc>
          <w:tcPr>
            <w:tcW w:w="3284" w:type="dxa"/>
          </w:tcPr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</w:rPr>
              <w:t xml:space="preserve">Liolaemus </w:t>
            </w:r>
            <w:r w:rsidRPr="006F6544">
              <w:rPr>
                <w:i/>
              </w:rPr>
              <w:t>tenuis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</w:rPr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lemniscatus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</w:rPr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fuscus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</w:rPr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nigroviridis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</w:rPr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nitidus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monticola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zapallarensis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atacamensis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pseudolemniscatus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="006F6544" w:rsidRPr="006F6544">
              <w:rPr>
                <w:i/>
                <w:lang w:val="es-ES"/>
              </w:rPr>
              <w:t>nigromaculatus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paulinae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platei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thermarum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austromendocinus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dicktracy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heliodermis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umbrifer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capillitas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petrophilus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ceii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</w:rPr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buergeri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</w:rPr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leopardinus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</w:rPr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elongatus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</w:rPr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kriegi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</w:rPr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coeruleus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</w:rPr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bellii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</w:rPr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schroederi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</w:rPr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gravenhorstii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</w:rPr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chiliensis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</w:rPr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cyanogaster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</w:rPr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curicensis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</w:rPr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pictus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bibronii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ramirezae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yanalcu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robertmertensi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saxatilis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gracilis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lastRenderedPageBreak/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pagaburoi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</w:rPr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bitaeniatus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</w:rPr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chaltin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</w:rPr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walkeri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</w:rPr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puna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</w:rPr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hatcheri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</w:rPr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lineomaculatus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</w:rPr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kolengh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</w:rPr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silvanae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</w:rPr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magellanicus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</w:rPr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somuncurae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uptoni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baguali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escarchadosi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tari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kingii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sarmientoi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gallardoi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scolaroi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="006F6544" w:rsidRPr="006F6544">
              <w:rPr>
                <w:i/>
                <w:lang w:val="es-ES"/>
              </w:rPr>
              <w:t>zullyae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archeforus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tristis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="006F6544" w:rsidRPr="006F6544">
              <w:rPr>
                <w:i/>
                <w:lang w:val="es-ES"/>
              </w:rPr>
              <w:t>stolzmanni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orientalis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huacahuasicus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dorbignyi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="006F6544" w:rsidRPr="006F6544">
              <w:rPr>
                <w:i/>
                <w:lang w:val="es-ES"/>
              </w:rPr>
              <w:t>andinus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multicolor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famatinae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vallecurensis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ruibali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fabiani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audituvelatus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pseudoanomalus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</w:rPr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lutzae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</w:rPr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occipitalis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</w:rPr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scapularis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</w:rPr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wiegmannii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azarai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salinicola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multimaculatus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</w:rPr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riojanus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</w:rPr>
              <w:lastRenderedPageBreak/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rothi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</w:rPr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boulengeri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telsen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inacayali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donosobarrosi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cuyanus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melanops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morenoi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canqueli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chehuachekenk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</w:rPr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xanthoviridis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</w:rPr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fitzingerii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</w:rPr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hermannunezi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</w:rPr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uspallatensis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</w:rPr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chacoensis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</w:rPr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olongasta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</w:rPr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grosseorum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</w:rPr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laurenti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</w:rPr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darwinii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koslowskyi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espinozai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  <w:lang w:val="es-ES"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  <w:lang w:val="es-ES"/>
              </w:rPr>
              <w:t xml:space="preserve"> </w:t>
            </w:r>
            <w:r w:rsidRPr="006F6544">
              <w:rPr>
                <w:i/>
                <w:lang w:val="es-ES"/>
              </w:rPr>
              <w:t>quilmes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</w:rPr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abaucan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</w:rPr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crepuscularis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</w:rPr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albiceps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</w:rPr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irregularis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  <w:lang w:val="es-ES"/>
              </w:rPr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calchaqui</w:t>
            </w:r>
          </w:p>
          <w:p w:rsidR="004334B0" w:rsidRPr="006F6544" w:rsidRDefault="004334B0" w:rsidP="006F6544">
            <w:pPr>
              <w:spacing w:line="360" w:lineRule="auto"/>
              <w:rPr>
                <w:i/>
              </w:rPr>
            </w:pPr>
            <w:r w:rsidRPr="006F6544">
              <w:rPr>
                <w:i/>
              </w:rPr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lavillai</w:t>
            </w:r>
          </w:p>
          <w:p w:rsidR="004334B0" w:rsidRDefault="004334B0" w:rsidP="006F6544">
            <w:pPr>
              <w:spacing w:line="360" w:lineRule="auto"/>
            </w:pPr>
            <w:r w:rsidRPr="006F6544">
              <w:rPr>
                <w:i/>
              </w:rPr>
              <w:t>Liolaemus</w:t>
            </w:r>
            <w:r w:rsidRPr="006F6544">
              <w:rPr>
                <w:i/>
              </w:rPr>
              <w:t xml:space="preserve"> </w:t>
            </w:r>
            <w:r w:rsidRPr="006F6544">
              <w:rPr>
                <w:i/>
              </w:rPr>
              <w:t>ornatus</w:t>
            </w:r>
          </w:p>
        </w:tc>
        <w:tc>
          <w:tcPr>
            <w:tcW w:w="1644" w:type="dxa"/>
          </w:tcPr>
          <w:p w:rsidR="004334B0" w:rsidRDefault="004334B0" w:rsidP="006F6544">
            <w:pPr>
              <w:spacing w:line="360" w:lineRule="auto"/>
            </w:pPr>
            <w:r>
              <w:lastRenderedPageBreak/>
              <w:t>56.944</w:t>
            </w:r>
          </w:p>
          <w:p w:rsidR="004334B0" w:rsidRDefault="004334B0" w:rsidP="006F6544">
            <w:pPr>
              <w:spacing w:line="360" w:lineRule="auto"/>
            </w:pPr>
            <w:r>
              <w:t>48.787</w:t>
            </w:r>
          </w:p>
          <w:p w:rsidR="004334B0" w:rsidRDefault="004334B0" w:rsidP="006F6544">
            <w:pPr>
              <w:spacing w:line="360" w:lineRule="auto"/>
            </w:pPr>
            <w:r>
              <w:t>45.877</w:t>
            </w:r>
          </w:p>
          <w:p w:rsidR="004334B0" w:rsidRDefault="004334B0" w:rsidP="006F6544">
            <w:pPr>
              <w:spacing w:line="360" w:lineRule="auto"/>
            </w:pPr>
            <w:r>
              <w:t>70.375</w:t>
            </w:r>
          </w:p>
          <w:p w:rsidR="004334B0" w:rsidRDefault="004334B0" w:rsidP="006F6544">
            <w:pPr>
              <w:spacing w:line="360" w:lineRule="auto"/>
            </w:pPr>
            <w:r>
              <w:t>91.450</w:t>
            </w:r>
          </w:p>
          <w:p w:rsidR="004334B0" w:rsidRDefault="004334B0" w:rsidP="006F6544">
            <w:pPr>
              <w:spacing w:line="360" w:lineRule="auto"/>
            </w:pPr>
            <w:r>
              <w:t>62.243</w:t>
            </w:r>
          </w:p>
          <w:p w:rsidR="004334B0" w:rsidRDefault="004334B0" w:rsidP="006F6544">
            <w:pPr>
              <w:spacing w:line="360" w:lineRule="auto"/>
            </w:pPr>
            <w:r>
              <w:t>87.719</w:t>
            </w:r>
          </w:p>
          <w:p w:rsidR="004334B0" w:rsidRDefault="004334B0" w:rsidP="006F6544">
            <w:pPr>
              <w:spacing w:line="360" w:lineRule="auto"/>
            </w:pPr>
            <w:r>
              <w:t>65.712</w:t>
            </w:r>
          </w:p>
          <w:p w:rsidR="004334B0" w:rsidRDefault="004334B0" w:rsidP="006F6544">
            <w:pPr>
              <w:spacing w:line="360" w:lineRule="auto"/>
            </w:pPr>
            <w:r>
              <w:t>47.45</w:t>
            </w:r>
            <w:r>
              <w:t>0</w:t>
            </w:r>
          </w:p>
          <w:p w:rsidR="004334B0" w:rsidRDefault="004334B0" w:rsidP="006F6544">
            <w:pPr>
              <w:spacing w:line="360" w:lineRule="auto"/>
            </w:pPr>
            <w:r>
              <w:t>64.663</w:t>
            </w:r>
          </w:p>
          <w:p w:rsidR="004334B0" w:rsidRDefault="004334B0" w:rsidP="006F6544">
            <w:pPr>
              <w:spacing w:line="360" w:lineRule="auto"/>
            </w:pPr>
            <w:r>
              <w:t>52.958</w:t>
            </w:r>
          </w:p>
          <w:p w:rsidR="004334B0" w:rsidRDefault="004334B0" w:rsidP="006F6544">
            <w:pPr>
              <w:spacing w:line="360" w:lineRule="auto"/>
            </w:pPr>
            <w:r>
              <w:t>53.814</w:t>
            </w:r>
          </w:p>
          <w:p w:rsidR="004334B0" w:rsidRDefault="004334B0" w:rsidP="006F6544">
            <w:pPr>
              <w:spacing w:line="360" w:lineRule="auto"/>
            </w:pPr>
            <w:r>
              <w:t>78.375</w:t>
            </w:r>
          </w:p>
          <w:p w:rsidR="004334B0" w:rsidRDefault="004334B0" w:rsidP="006F6544">
            <w:pPr>
              <w:spacing w:line="360" w:lineRule="auto"/>
            </w:pPr>
            <w:r>
              <w:t>91.023</w:t>
            </w:r>
          </w:p>
          <w:p w:rsidR="004334B0" w:rsidRDefault="004334B0" w:rsidP="006F6544">
            <w:pPr>
              <w:spacing w:line="360" w:lineRule="auto"/>
            </w:pPr>
            <w:r>
              <w:t>86.300</w:t>
            </w:r>
          </w:p>
          <w:p w:rsidR="004334B0" w:rsidRDefault="004334B0" w:rsidP="006F6544">
            <w:pPr>
              <w:spacing w:line="360" w:lineRule="auto"/>
            </w:pPr>
            <w:r>
              <w:t>77.275</w:t>
            </w:r>
          </w:p>
          <w:p w:rsidR="004334B0" w:rsidRDefault="004334B0" w:rsidP="006F6544">
            <w:pPr>
              <w:spacing w:line="360" w:lineRule="auto"/>
            </w:pPr>
            <w:r>
              <w:t>84.000</w:t>
            </w:r>
          </w:p>
          <w:p w:rsidR="004334B0" w:rsidRDefault="004334B0" w:rsidP="006F6544">
            <w:pPr>
              <w:spacing w:line="360" w:lineRule="auto"/>
            </w:pPr>
            <w:r>
              <w:t>67.7</w:t>
            </w:r>
            <w:r>
              <w:t>00</w:t>
            </w:r>
          </w:p>
          <w:p w:rsidR="004334B0" w:rsidRDefault="004334B0" w:rsidP="006F6544">
            <w:pPr>
              <w:spacing w:line="360" w:lineRule="auto"/>
            </w:pPr>
            <w:r>
              <w:t>92.019</w:t>
            </w:r>
          </w:p>
          <w:p w:rsidR="004334B0" w:rsidRDefault="004334B0" w:rsidP="006F6544">
            <w:pPr>
              <w:spacing w:line="360" w:lineRule="auto"/>
            </w:pPr>
            <w:r>
              <w:t>83.611</w:t>
            </w:r>
          </w:p>
          <w:p w:rsidR="004334B0" w:rsidRDefault="004334B0" w:rsidP="006F6544">
            <w:pPr>
              <w:spacing w:line="360" w:lineRule="auto"/>
            </w:pPr>
            <w:r>
              <w:t>93.224</w:t>
            </w:r>
          </w:p>
          <w:p w:rsidR="004334B0" w:rsidRDefault="004334B0" w:rsidP="006F6544">
            <w:pPr>
              <w:spacing w:line="360" w:lineRule="auto"/>
            </w:pPr>
            <w:r>
              <w:t>88.014</w:t>
            </w:r>
          </w:p>
          <w:p w:rsidR="004334B0" w:rsidRDefault="004334B0" w:rsidP="006F6544">
            <w:pPr>
              <w:spacing w:line="360" w:lineRule="auto"/>
            </w:pPr>
            <w:r>
              <w:t>81.994</w:t>
            </w:r>
          </w:p>
          <w:p w:rsidR="004334B0" w:rsidRDefault="004334B0" w:rsidP="006F6544">
            <w:pPr>
              <w:spacing w:line="360" w:lineRule="auto"/>
            </w:pPr>
            <w:r>
              <w:t>98.394</w:t>
            </w:r>
          </w:p>
          <w:p w:rsidR="004334B0" w:rsidRDefault="004334B0" w:rsidP="006F6544">
            <w:pPr>
              <w:spacing w:line="360" w:lineRule="auto"/>
            </w:pPr>
            <w:r>
              <w:t>62.080</w:t>
            </w:r>
          </w:p>
          <w:p w:rsidR="004334B0" w:rsidRDefault="004334B0" w:rsidP="006F6544">
            <w:pPr>
              <w:spacing w:line="360" w:lineRule="auto"/>
            </w:pPr>
            <w:r>
              <w:t>73.757</w:t>
            </w:r>
          </w:p>
          <w:p w:rsidR="004334B0" w:rsidRDefault="004334B0" w:rsidP="006F6544">
            <w:pPr>
              <w:spacing w:line="360" w:lineRule="auto"/>
            </w:pPr>
            <w:r>
              <w:t>59.247</w:t>
            </w:r>
          </w:p>
          <w:p w:rsidR="004334B0" w:rsidRDefault="004334B0" w:rsidP="006F6544">
            <w:pPr>
              <w:spacing w:line="360" w:lineRule="auto"/>
            </w:pPr>
            <w:r>
              <w:t>56.561</w:t>
            </w:r>
          </w:p>
          <w:p w:rsidR="004334B0" w:rsidRDefault="004334B0" w:rsidP="006F6544">
            <w:pPr>
              <w:spacing w:line="360" w:lineRule="auto"/>
            </w:pPr>
            <w:r>
              <w:t>90.230</w:t>
            </w:r>
          </w:p>
          <w:p w:rsidR="004334B0" w:rsidRDefault="004334B0" w:rsidP="006F6544">
            <w:pPr>
              <w:spacing w:line="360" w:lineRule="auto"/>
            </w:pPr>
            <w:r>
              <w:t>62.384</w:t>
            </w:r>
          </w:p>
          <w:p w:rsidR="004334B0" w:rsidRDefault="004334B0" w:rsidP="006F6544">
            <w:pPr>
              <w:spacing w:line="360" w:lineRule="auto"/>
            </w:pPr>
            <w:r>
              <w:t>58.826</w:t>
            </w:r>
          </w:p>
          <w:p w:rsidR="004334B0" w:rsidRDefault="004334B0" w:rsidP="006F6544">
            <w:pPr>
              <w:spacing w:line="360" w:lineRule="auto"/>
            </w:pPr>
            <w:r>
              <w:t>64.665</w:t>
            </w:r>
          </w:p>
          <w:p w:rsidR="004334B0" w:rsidRDefault="004334B0" w:rsidP="006F6544">
            <w:pPr>
              <w:spacing w:line="360" w:lineRule="auto"/>
            </w:pPr>
            <w:r>
              <w:t>56.023</w:t>
            </w:r>
          </w:p>
          <w:p w:rsidR="004334B0" w:rsidRDefault="004334B0" w:rsidP="006F6544">
            <w:pPr>
              <w:spacing w:line="360" w:lineRule="auto"/>
            </w:pPr>
            <w:r>
              <w:t>51.55</w:t>
            </w:r>
            <w:r>
              <w:t>0</w:t>
            </w:r>
          </w:p>
          <w:p w:rsidR="004334B0" w:rsidRDefault="004334B0" w:rsidP="006F6544">
            <w:pPr>
              <w:spacing w:line="360" w:lineRule="auto"/>
            </w:pPr>
            <w:r>
              <w:t>54.700</w:t>
            </w:r>
          </w:p>
          <w:p w:rsidR="004334B0" w:rsidRDefault="004334B0" w:rsidP="006F6544">
            <w:pPr>
              <w:spacing w:line="360" w:lineRule="auto"/>
            </w:pPr>
            <w:r>
              <w:t>50.85</w:t>
            </w:r>
            <w:r>
              <w:t>0</w:t>
            </w:r>
          </w:p>
          <w:p w:rsidR="004334B0" w:rsidRDefault="004334B0" w:rsidP="006F6544">
            <w:pPr>
              <w:spacing w:line="360" w:lineRule="auto"/>
            </w:pPr>
            <w:r>
              <w:t>56.55</w:t>
            </w:r>
            <w:r>
              <w:t>0</w:t>
            </w:r>
          </w:p>
          <w:p w:rsidR="004334B0" w:rsidRDefault="004334B0" w:rsidP="006F6544">
            <w:pPr>
              <w:spacing w:line="360" w:lineRule="auto"/>
            </w:pPr>
            <w:r>
              <w:t>51.333</w:t>
            </w:r>
          </w:p>
          <w:p w:rsidR="004334B0" w:rsidRDefault="004334B0" w:rsidP="006F6544">
            <w:pPr>
              <w:spacing w:line="360" w:lineRule="auto"/>
            </w:pPr>
            <w:r>
              <w:lastRenderedPageBreak/>
              <w:t>53.15</w:t>
            </w:r>
            <w:r>
              <w:t>0</w:t>
            </w:r>
          </w:p>
          <w:p w:rsidR="004334B0" w:rsidRDefault="004334B0" w:rsidP="006F6544">
            <w:pPr>
              <w:spacing w:line="360" w:lineRule="auto"/>
            </w:pPr>
            <w:r>
              <w:t>60.35</w:t>
            </w:r>
            <w:r>
              <w:t>0</w:t>
            </w:r>
          </w:p>
          <w:p w:rsidR="004334B0" w:rsidRDefault="004334B0" w:rsidP="006F6544">
            <w:pPr>
              <w:spacing w:line="360" w:lineRule="auto"/>
            </w:pPr>
            <w:r>
              <w:t>56.570</w:t>
            </w:r>
          </w:p>
          <w:p w:rsidR="004334B0" w:rsidRDefault="004334B0" w:rsidP="006F6544">
            <w:pPr>
              <w:spacing w:line="360" w:lineRule="auto"/>
            </w:pPr>
            <w:r>
              <w:t>56.965</w:t>
            </w:r>
          </w:p>
          <w:p w:rsidR="004334B0" w:rsidRDefault="004334B0" w:rsidP="006F6544">
            <w:pPr>
              <w:spacing w:line="360" w:lineRule="auto"/>
            </w:pPr>
            <w:r>
              <w:t>48.486</w:t>
            </w:r>
          </w:p>
          <w:p w:rsidR="004334B0" w:rsidRDefault="004334B0" w:rsidP="006F6544">
            <w:pPr>
              <w:spacing w:line="360" w:lineRule="auto"/>
            </w:pPr>
            <w:r>
              <w:t>64.291</w:t>
            </w:r>
          </w:p>
          <w:p w:rsidR="004334B0" w:rsidRDefault="004334B0" w:rsidP="006F6544">
            <w:pPr>
              <w:spacing w:line="360" w:lineRule="auto"/>
            </w:pPr>
            <w:r>
              <w:t>58.279</w:t>
            </w:r>
          </w:p>
          <w:p w:rsidR="004334B0" w:rsidRDefault="004334B0" w:rsidP="006F6544">
            <w:pPr>
              <w:spacing w:line="360" w:lineRule="auto"/>
            </w:pPr>
            <w:r>
              <w:t>61.877</w:t>
            </w:r>
          </w:p>
          <w:p w:rsidR="004334B0" w:rsidRDefault="004334B0" w:rsidP="006F6544">
            <w:pPr>
              <w:spacing w:line="360" w:lineRule="auto"/>
            </w:pPr>
            <w:r>
              <w:t>74.183</w:t>
            </w:r>
          </w:p>
          <w:p w:rsidR="004334B0" w:rsidRDefault="004334B0" w:rsidP="006F6544">
            <w:pPr>
              <w:spacing w:line="360" w:lineRule="auto"/>
            </w:pPr>
            <w:r>
              <w:t>59.745</w:t>
            </w:r>
          </w:p>
          <w:p w:rsidR="004334B0" w:rsidRDefault="004334B0" w:rsidP="006F6544">
            <w:pPr>
              <w:spacing w:line="360" w:lineRule="auto"/>
            </w:pPr>
            <w:r>
              <w:t>84.798</w:t>
            </w:r>
          </w:p>
          <w:p w:rsidR="004334B0" w:rsidRDefault="004334B0" w:rsidP="006F6544">
            <w:pPr>
              <w:spacing w:line="360" w:lineRule="auto"/>
            </w:pPr>
            <w:r>
              <w:t>76.95</w:t>
            </w:r>
            <w:r>
              <w:t>0</w:t>
            </w:r>
          </w:p>
          <w:p w:rsidR="004334B0" w:rsidRDefault="004334B0" w:rsidP="006F6544">
            <w:pPr>
              <w:spacing w:line="360" w:lineRule="auto"/>
            </w:pPr>
            <w:r>
              <w:t>89.246</w:t>
            </w:r>
          </w:p>
          <w:p w:rsidR="004334B0" w:rsidRDefault="004334B0" w:rsidP="006F6544">
            <w:pPr>
              <w:spacing w:line="360" w:lineRule="auto"/>
            </w:pPr>
            <w:r>
              <w:t>82.277</w:t>
            </w:r>
          </w:p>
          <w:p w:rsidR="004334B0" w:rsidRDefault="004334B0" w:rsidP="006F6544">
            <w:pPr>
              <w:spacing w:line="360" w:lineRule="auto"/>
            </w:pPr>
            <w:r>
              <w:t>92.106</w:t>
            </w:r>
          </w:p>
          <w:p w:rsidR="004334B0" w:rsidRDefault="004334B0" w:rsidP="006F6544">
            <w:pPr>
              <w:spacing w:line="360" w:lineRule="auto"/>
            </w:pPr>
            <w:r>
              <w:t>86.461</w:t>
            </w:r>
          </w:p>
          <w:p w:rsidR="004334B0" w:rsidRDefault="004334B0" w:rsidP="006F6544">
            <w:pPr>
              <w:spacing w:line="360" w:lineRule="auto"/>
            </w:pPr>
            <w:r>
              <w:t>85.510</w:t>
            </w:r>
          </w:p>
          <w:p w:rsidR="004334B0" w:rsidRDefault="004334B0" w:rsidP="006F6544">
            <w:pPr>
              <w:spacing w:line="360" w:lineRule="auto"/>
            </w:pPr>
            <w:r>
              <w:t>86.973</w:t>
            </w:r>
          </w:p>
          <w:p w:rsidR="004334B0" w:rsidRDefault="004334B0" w:rsidP="006F6544">
            <w:pPr>
              <w:spacing w:line="360" w:lineRule="auto"/>
            </w:pPr>
            <w:r>
              <w:t>63.077</w:t>
            </w:r>
          </w:p>
          <w:p w:rsidR="004334B0" w:rsidRDefault="004334B0" w:rsidP="006F6544">
            <w:pPr>
              <w:spacing w:line="360" w:lineRule="auto"/>
            </w:pPr>
            <w:r>
              <w:t>73.854</w:t>
            </w:r>
          </w:p>
          <w:p w:rsidR="004334B0" w:rsidRDefault="004334B0" w:rsidP="006F6544">
            <w:pPr>
              <w:spacing w:line="360" w:lineRule="auto"/>
            </w:pPr>
            <w:r>
              <w:t>84.688</w:t>
            </w:r>
          </w:p>
          <w:p w:rsidR="004334B0" w:rsidRDefault="004334B0" w:rsidP="006F6544">
            <w:pPr>
              <w:spacing w:line="360" w:lineRule="auto"/>
            </w:pPr>
            <w:r>
              <w:t>76.120</w:t>
            </w:r>
          </w:p>
          <w:p w:rsidR="004334B0" w:rsidRDefault="004334B0" w:rsidP="006F6544">
            <w:pPr>
              <w:spacing w:line="360" w:lineRule="auto"/>
            </w:pPr>
            <w:r>
              <w:t>55.142</w:t>
            </w:r>
          </w:p>
          <w:p w:rsidR="004334B0" w:rsidRDefault="004334B0" w:rsidP="006F6544">
            <w:pPr>
              <w:spacing w:line="360" w:lineRule="auto"/>
            </w:pPr>
            <w:r>
              <w:t>89</w:t>
            </w:r>
            <w:r>
              <w:t>.000</w:t>
            </w:r>
          </w:p>
          <w:p w:rsidR="004334B0" w:rsidRDefault="004334B0" w:rsidP="006F6544">
            <w:pPr>
              <w:spacing w:line="360" w:lineRule="auto"/>
            </w:pPr>
            <w:r>
              <w:t>60.06</w:t>
            </w:r>
            <w:r>
              <w:t>0</w:t>
            </w:r>
          </w:p>
          <w:p w:rsidR="004334B0" w:rsidRDefault="004334B0" w:rsidP="006F6544">
            <w:pPr>
              <w:spacing w:line="360" w:lineRule="auto"/>
            </w:pPr>
            <w:r>
              <w:t>88.35</w:t>
            </w:r>
            <w:r>
              <w:t>0</w:t>
            </w:r>
          </w:p>
          <w:p w:rsidR="004334B0" w:rsidRDefault="004334B0" w:rsidP="006F6544">
            <w:pPr>
              <w:spacing w:line="360" w:lineRule="auto"/>
            </w:pPr>
            <w:r>
              <w:t>64.952</w:t>
            </w:r>
          </w:p>
          <w:p w:rsidR="004334B0" w:rsidRDefault="004334B0" w:rsidP="006F6544">
            <w:pPr>
              <w:spacing w:line="360" w:lineRule="auto"/>
            </w:pPr>
            <w:r>
              <w:t>78.383</w:t>
            </w:r>
          </w:p>
          <w:p w:rsidR="004334B0" w:rsidRDefault="004334B0" w:rsidP="006F6544">
            <w:pPr>
              <w:spacing w:line="360" w:lineRule="auto"/>
            </w:pPr>
            <w:r>
              <w:t>50.15</w:t>
            </w:r>
            <w:r>
              <w:t>0</w:t>
            </w:r>
          </w:p>
          <w:p w:rsidR="004334B0" w:rsidRDefault="004334B0" w:rsidP="006F6544">
            <w:pPr>
              <w:spacing w:line="360" w:lineRule="auto"/>
            </w:pPr>
            <w:r>
              <w:t>61.525</w:t>
            </w:r>
          </w:p>
          <w:p w:rsidR="004334B0" w:rsidRDefault="004334B0" w:rsidP="006F6544">
            <w:pPr>
              <w:spacing w:line="360" w:lineRule="auto"/>
            </w:pPr>
            <w:r>
              <w:t>57.516</w:t>
            </w:r>
          </w:p>
          <w:p w:rsidR="004334B0" w:rsidRDefault="004334B0" w:rsidP="006F6544">
            <w:pPr>
              <w:spacing w:line="360" w:lineRule="auto"/>
            </w:pPr>
            <w:r>
              <w:t>79.265</w:t>
            </w:r>
          </w:p>
          <w:p w:rsidR="004334B0" w:rsidRDefault="004334B0" w:rsidP="006F6544">
            <w:pPr>
              <w:spacing w:line="360" w:lineRule="auto"/>
            </w:pPr>
            <w:r>
              <w:t>52.13</w:t>
            </w:r>
            <w:r>
              <w:t>0</w:t>
            </w:r>
          </w:p>
          <w:p w:rsidR="004334B0" w:rsidRDefault="004334B0" w:rsidP="006F6544">
            <w:pPr>
              <w:spacing w:line="360" w:lineRule="auto"/>
            </w:pPr>
            <w:r>
              <w:t>60.833</w:t>
            </w:r>
          </w:p>
          <w:p w:rsidR="004334B0" w:rsidRDefault="004334B0" w:rsidP="006F6544">
            <w:pPr>
              <w:spacing w:line="360" w:lineRule="auto"/>
            </w:pPr>
            <w:r>
              <w:t>76.755</w:t>
            </w:r>
          </w:p>
          <w:p w:rsidR="004334B0" w:rsidRDefault="004334B0" w:rsidP="006F6544">
            <w:pPr>
              <w:spacing w:line="360" w:lineRule="auto"/>
            </w:pPr>
            <w:r>
              <w:t>56.795</w:t>
            </w:r>
          </w:p>
          <w:p w:rsidR="004334B0" w:rsidRDefault="004334B0" w:rsidP="006F6544">
            <w:pPr>
              <w:spacing w:line="360" w:lineRule="auto"/>
            </w:pPr>
            <w:r>
              <w:t>64.818</w:t>
            </w:r>
          </w:p>
          <w:p w:rsidR="004334B0" w:rsidRDefault="004334B0" w:rsidP="006F6544">
            <w:pPr>
              <w:spacing w:line="360" w:lineRule="auto"/>
            </w:pPr>
            <w:r>
              <w:t>56.041</w:t>
            </w:r>
          </w:p>
          <w:p w:rsidR="004334B0" w:rsidRDefault="004334B0" w:rsidP="006F6544">
            <w:pPr>
              <w:spacing w:line="360" w:lineRule="auto"/>
            </w:pPr>
            <w:r>
              <w:t>48.5</w:t>
            </w:r>
            <w:r>
              <w:t>00</w:t>
            </w:r>
          </w:p>
          <w:p w:rsidR="004334B0" w:rsidRDefault="004334B0" w:rsidP="006F6544">
            <w:pPr>
              <w:spacing w:line="360" w:lineRule="auto"/>
            </w:pPr>
            <w:r>
              <w:t>61.807</w:t>
            </w:r>
          </w:p>
          <w:p w:rsidR="004334B0" w:rsidRDefault="004334B0" w:rsidP="006F6544">
            <w:pPr>
              <w:spacing w:line="360" w:lineRule="auto"/>
            </w:pPr>
            <w:r>
              <w:t>60.597</w:t>
            </w:r>
          </w:p>
          <w:p w:rsidR="004334B0" w:rsidRDefault="004334B0" w:rsidP="006F6544">
            <w:pPr>
              <w:spacing w:line="360" w:lineRule="auto"/>
            </w:pPr>
            <w:r>
              <w:t>55.25</w:t>
            </w:r>
            <w:r>
              <w:t>0</w:t>
            </w:r>
          </w:p>
          <w:p w:rsidR="004334B0" w:rsidRDefault="004334B0" w:rsidP="006F6544">
            <w:pPr>
              <w:spacing w:line="360" w:lineRule="auto"/>
            </w:pPr>
            <w:r>
              <w:lastRenderedPageBreak/>
              <w:t>93.317</w:t>
            </w:r>
          </w:p>
          <w:p w:rsidR="004334B0" w:rsidRDefault="004334B0" w:rsidP="006F6544">
            <w:pPr>
              <w:spacing w:line="360" w:lineRule="auto"/>
            </w:pPr>
            <w:r>
              <w:t>63.416</w:t>
            </w:r>
          </w:p>
          <w:p w:rsidR="004334B0" w:rsidRDefault="004334B0" w:rsidP="006F6544">
            <w:pPr>
              <w:spacing w:line="360" w:lineRule="auto"/>
            </w:pPr>
            <w:r>
              <w:t>63.475</w:t>
            </w:r>
          </w:p>
          <w:p w:rsidR="004334B0" w:rsidRDefault="004334B0" w:rsidP="006F6544">
            <w:pPr>
              <w:spacing w:line="360" w:lineRule="auto"/>
            </w:pPr>
            <w:r>
              <w:t>69.708</w:t>
            </w:r>
          </w:p>
          <w:p w:rsidR="004334B0" w:rsidRDefault="004334B0" w:rsidP="006F6544">
            <w:pPr>
              <w:spacing w:line="360" w:lineRule="auto"/>
            </w:pPr>
            <w:r>
              <w:t>60</w:t>
            </w:r>
            <w:r>
              <w:t>.000</w:t>
            </w:r>
          </w:p>
          <w:p w:rsidR="004334B0" w:rsidRDefault="004334B0" w:rsidP="006F6544">
            <w:pPr>
              <w:spacing w:line="360" w:lineRule="auto"/>
            </w:pPr>
            <w:r>
              <w:t>80.377</w:t>
            </w:r>
          </w:p>
          <w:p w:rsidR="004334B0" w:rsidRDefault="004334B0" w:rsidP="006F6544">
            <w:pPr>
              <w:spacing w:line="360" w:lineRule="auto"/>
            </w:pPr>
            <w:r>
              <w:t>81.454</w:t>
            </w:r>
          </w:p>
          <w:p w:rsidR="004334B0" w:rsidRDefault="004334B0" w:rsidP="006F6544">
            <w:pPr>
              <w:spacing w:line="360" w:lineRule="auto"/>
            </w:pPr>
            <w:r>
              <w:t>82.25</w:t>
            </w:r>
            <w:r>
              <w:t>0</w:t>
            </w:r>
          </w:p>
          <w:p w:rsidR="004334B0" w:rsidRDefault="004334B0" w:rsidP="006F6544">
            <w:pPr>
              <w:spacing w:line="360" w:lineRule="auto"/>
            </w:pPr>
            <w:r>
              <w:t>88.304</w:t>
            </w:r>
          </w:p>
          <w:p w:rsidR="004334B0" w:rsidRDefault="004334B0" w:rsidP="006F6544">
            <w:pPr>
              <w:spacing w:line="360" w:lineRule="auto"/>
            </w:pPr>
            <w:r>
              <w:t>99.25</w:t>
            </w:r>
            <w:r>
              <w:t>0</w:t>
            </w:r>
          </w:p>
          <w:p w:rsidR="004334B0" w:rsidRDefault="004334B0" w:rsidP="006F6544">
            <w:pPr>
              <w:spacing w:line="360" w:lineRule="auto"/>
            </w:pPr>
            <w:r>
              <w:t>83.604</w:t>
            </w:r>
          </w:p>
          <w:p w:rsidR="004334B0" w:rsidRDefault="004334B0" w:rsidP="006F6544">
            <w:pPr>
              <w:spacing w:line="360" w:lineRule="auto"/>
            </w:pPr>
            <w:r>
              <w:t>92.017</w:t>
            </w:r>
          </w:p>
          <w:p w:rsidR="004334B0" w:rsidRDefault="004334B0" w:rsidP="006F6544">
            <w:pPr>
              <w:spacing w:line="360" w:lineRule="auto"/>
            </w:pPr>
            <w:r>
              <w:t>54.035</w:t>
            </w:r>
          </w:p>
          <w:p w:rsidR="004334B0" w:rsidRDefault="004334B0" w:rsidP="006F6544">
            <w:pPr>
              <w:spacing w:line="360" w:lineRule="auto"/>
            </w:pPr>
            <w:r>
              <w:t>57.452</w:t>
            </w:r>
          </w:p>
          <w:p w:rsidR="004334B0" w:rsidRDefault="004334B0" w:rsidP="006F6544">
            <w:pPr>
              <w:spacing w:line="360" w:lineRule="auto"/>
            </w:pPr>
            <w:r>
              <w:t>47.903</w:t>
            </w:r>
          </w:p>
          <w:p w:rsidR="004334B0" w:rsidRDefault="004334B0" w:rsidP="006F6544">
            <w:pPr>
              <w:spacing w:line="360" w:lineRule="auto"/>
            </w:pPr>
            <w:r>
              <w:t>65.97</w:t>
            </w:r>
            <w:r>
              <w:t>0</w:t>
            </w:r>
          </w:p>
          <w:p w:rsidR="004334B0" w:rsidRDefault="004334B0" w:rsidP="006F6544">
            <w:pPr>
              <w:spacing w:line="360" w:lineRule="auto"/>
            </w:pPr>
            <w:r>
              <w:t>51.5</w:t>
            </w:r>
            <w:r>
              <w:t>00</w:t>
            </w:r>
          </w:p>
          <w:p w:rsidR="004334B0" w:rsidRDefault="004334B0" w:rsidP="006F6544">
            <w:pPr>
              <w:spacing w:line="360" w:lineRule="auto"/>
            </w:pPr>
            <w:r>
              <w:t>51.796</w:t>
            </w:r>
          </w:p>
          <w:p w:rsidR="004334B0" w:rsidRDefault="004334B0" w:rsidP="006F6544">
            <w:pPr>
              <w:spacing w:line="360" w:lineRule="auto"/>
            </w:pPr>
            <w:r>
              <w:t>58.532</w:t>
            </w:r>
          </w:p>
          <w:p w:rsidR="004334B0" w:rsidRDefault="004334B0" w:rsidP="006F6544">
            <w:pPr>
              <w:spacing w:line="360" w:lineRule="auto"/>
            </w:pPr>
            <w:r>
              <w:t>61.557</w:t>
            </w:r>
          </w:p>
          <w:p w:rsidR="004334B0" w:rsidRDefault="004334B0" w:rsidP="006F6544">
            <w:pPr>
              <w:spacing w:line="360" w:lineRule="auto"/>
            </w:pPr>
            <w:r>
              <w:t>58.374</w:t>
            </w:r>
          </w:p>
          <w:p w:rsidR="004334B0" w:rsidRDefault="004334B0" w:rsidP="006F6544">
            <w:pPr>
              <w:spacing w:line="360" w:lineRule="auto"/>
            </w:pPr>
            <w:r>
              <w:t>59.069</w:t>
            </w:r>
          </w:p>
          <w:p w:rsidR="004334B0" w:rsidRDefault="004334B0" w:rsidP="006F6544">
            <w:pPr>
              <w:spacing w:line="360" w:lineRule="auto"/>
            </w:pPr>
            <w:r>
              <w:t>60.655</w:t>
            </w:r>
          </w:p>
          <w:p w:rsidR="004334B0" w:rsidRDefault="004334B0" w:rsidP="006F6544">
            <w:pPr>
              <w:spacing w:line="360" w:lineRule="auto"/>
            </w:pPr>
            <w:r>
              <w:t>56.957</w:t>
            </w:r>
          </w:p>
          <w:p w:rsidR="004334B0" w:rsidRDefault="004334B0" w:rsidP="006F6544">
            <w:pPr>
              <w:spacing w:line="360" w:lineRule="auto"/>
            </w:pPr>
            <w:r>
              <w:t>86.9</w:t>
            </w:r>
            <w:r>
              <w:t>00</w:t>
            </w:r>
          </w:p>
          <w:p w:rsidR="004334B0" w:rsidRDefault="004334B0" w:rsidP="006F6544">
            <w:pPr>
              <w:spacing w:line="360" w:lineRule="auto"/>
            </w:pPr>
            <w:r>
              <w:t>78.922</w:t>
            </w:r>
          </w:p>
          <w:p w:rsidR="004334B0" w:rsidRDefault="004334B0" w:rsidP="006F6544">
            <w:pPr>
              <w:spacing w:line="360" w:lineRule="auto"/>
            </w:pPr>
            <w:r>
              <w:t>57.800</w:t>
            </w:r>
          </w:p>
          <w:p w:rsidR="004334B0" w:rsidRDefault="004334B0" w:rsidP="006F6544">
            <w:pPr>
              <w:spacing w:line="360" w:lineRule="auto"/>
            </w:pPr>
            <w:r>
              <w:t>56.890</w:t>
            </w:r>
          </w:p>
          <w:p w:rsidR="004334B0" w:rsidRDefault="004334B0" w:rsidP="006F6544">
            <w:pPr>
              <w:spacing w:line="360" w:lineRule="auto"/>
            </w:pPr>
            <w:r>
              <w:t>68.380</w:t>
            </w:r>
          </w:p>
        </w:tc>
        <w:tc>
          <w:tcPr>
            <w:tcW w:w="1701" w:type="dxa"/>
          </w:tcPr>
          <w:p w:rsidR="004334B0" w:rsidRDefault="004334B0" w:rsidP="006F6544">
            <w:pPr>
              <w:spacing w:line="360" w:lineRule="auto"/>
            </w:pPr>
            <w:r>
              <w:lastRenderedPageBreak/>
              <w:t>4.04207</w:t>
            </w:r>
          </w:p>
          <w:p w:rsidR="004334B0" w:rsidRDefault="004334B0" w:rsidP="006F6544">
            <w:pPr>
              <w:spacing w:line="360" w:lineRule="auto"/>
            </w:pPr>
            <w:r>
              <w:t>3.88746</w:t>
            </w:r>
          </w:p>
          <w:p w:rsidR="004334B0" w:rsidRDefault="004334B0" w:rsidP="006F6544">
            <w:pPr>
              <w:spacing w:line="360" w:lineRule="auto"/>
            </w:pPr>
            <w:r>
              <w:t>3.82598</w:t>
            </w:r>
          </w:p>
          <w:p w:rsidR="004334B0" w:rsidRDefault="004334B0" w:rsidP="006F6544">
            <w:pPr>
              <w:spacing w:line="360" w:lineRule="auto"/>
            </w:pPr>
            <w:r>
              <w:t>4.25384</w:t>
            </w:r>
          </w:p>
          <w:p w:rsidR="004334B0" w:rsidRDefault="004334B0" w:rsidP="006F6544">
            <w:pPr>
              <w:spacing w:line="360" w:lineRule="auto"/>
            </w:pPr>
            <w:r>
              <w:t>4.51579</w:t>
            </w:r>
          </w:p>
          <w:p w:rsidR="004334B0" w:rsidRDefault="004334B0" w:rsidP="006F6544">
            <w:pPr>
              <w:spacing w:line="360" w:lineRule="auto"/>
            </w:pPr>
            <w:r>
              <w:t>4.13104</w:t>
            </w:r>
          </w:p>
          <w:p w:rsidR="004334B0" w:rsidRDefault="004334B0" w:rsidP="006F6544">
            <w:pPr>
              <w:spacing w:line="360" w:lineRule="auto"/>
            </w:pPr>
            <w:r>
              <w:t>4.47414</w:t>
            </w:r>
          </w:p>
          <w:p w:rsidR="004334B0" w:rsidRDefault="004334B0" w:rsidP="006F6544">
            <w:pPr>
              <w:spacing w:line="360" w:lineRule="auto"/>
            </w:pPr>
            <w:r>
              <w:t>4.18528</w:t>
            </w:r>
          </w:p>
          <w:p w:rsidR="004334B0" w:rsidRDefault="004334B0" w:rsidP="006F6544">
            <w:pPr>
              <w:spacing w:line="360" w:lineRule="auto"/>
            </w:pPr>
            <w:r>
              <w:t>3.85967</w:t>
            </w:r>
          </w:p>
          <w:p w:rsidR="004334B0" w:rsidRDefault="004334B0" w:rsidP="006F6544">
            <w:pPr>
              <w:spacing w:line="360" w:lineRule="auto"/>
            </w:pPr>
            <w:r>
              <w:t>4.16919</w:t>
            </w:r>
          </w:p>
          <w:p w:rsidR="004334B0" w:rsidRDefault="004334B0" w:rsidP="006F6544">
            <w:pPr>
              <w:spacing w:line="360" w:lineRule="auto"/>
            </w:pPr>
            <w:r>
              <w:t>3.96950</w:t>
            </w:r>
          </w:p>
          <w:p w:rsidR="004334B0" w:rsidRDefault="004334B0" w:rsidP="006F6544">
            <w:pPr>
              <w:spacing w:line="360" w:lineRule="auto"/>
            </w:pPr>
            <w:r>
              <w:t>3.98553</w:t>
            </w:r>
          </w:p>
          <w:p w:rsidR="004334B0" w:rsidRDefault="004334B0" w:rsidP="006F6544">
            <w:pPr>
              <w:spacing w:line="360" w:lineRule="auto"/>
            </w:pPr>
            <w:r>
              <w:t>4.36150</w:t>
            </w:r>
          </w:p>
          <w:p w:rsidR="004334B0" w:rsidRDefault="004334B0" w:rsidP="006F6544">
            <w:pPr>
              <w:spacing w:line="360" w:lineRule="auto"/>
            </w:pPr>
            <w:r>
              <w:t>4.51111</w:t>
            </w:r>
          </w:p>
          <w:p w:rsidR="004334B0" w:rsidRDefault="004334B0" w:rsidP="006F6544">
            <w:pPr>
              <w:spacing w:line="360" w:lineRule="auto"/>
            </w:pPr>
            <w:r>
              <w:t>4.45782</w:t>
            </w:r>
          </w:p>
          <w:p w:rsidR="004334B0" w:rsidRDefault="004334B0" w:rsidP="006F6544">
            <w:pPr>
              <w:spacing w:line="360" w:lineRule="auto"/>
            </w:pPr>
            <w:r>
              <w:t>4.34737</w:t>
            </w:r>
          </w:p>
          <w:p w:rsidR="004334B0" w:rsidRDefault="004334B0" w:rsidP="006F6544">
            <w:pPr>
              <w:spacing w:line="360" w:lineRule="auto"/>
            </w:pPr>
            <w:r>
              <w:t>4.43081</w:t>
            </w:r>
          </w:p>
          <w:p w:rsidR="004334B0" w:rsidRDefault="004334B0" w:rsidP="006F6544">
            <w:pPr>
              <w:spacing w:line="360" w:lineRule="auto"/>
            </w:pPr>
            <w:r>
              <w:t>4.21508</w:t>
            </w:r>
          </w:p>
          <w:p w:rsidR="004334B0" w:rsidRDefault="004334B0" w:rsidP="006F6544">
            <w:pPr>
              <w:spacing w:line="360" w:lineRule="auto"/>
            </w:pPr>
            <w:r>
              <w:t>4.52199</w:t>
            </w:r>
          </w:p>
          <w:p w:rsidR="004334B0" w:rsidRDefault="004334B0" w:rsidP="006F6544">
            <w:pPr>
              <w:spacing w:line="360" w:lineRule="auto"/>
            </w:pPr>
            <w:r>
              <w:t>4.42618</w:t>
            </w:r>
          </w:p>
          <w:p w:rsidR="004334B0" w:rsidRDefault="004334B0" w:rsidP="006F6544">
            <w:pPr>
              <w:spacing w:line="360" w:lineRule="auto"/>
            </w:pPr>
            <w:r>
              <w:t>4.53501</w:t>
            </w:r>
          </w:p>
          <w:p w:rsidR="004334B0" w:rsidRDefault="004334B0" w:rsidP="006F6544">
            <w:pPr>
              <w:spacing w:line="360" w:lineRule="auto"/>
            </w:pPr>
            <w:r>
              <w:t>4.47750</w:t>
            </w:r>
          </w:p>
          <w:p w:rsidR="004334B0" w:rsidRDefault="004334B0" w:rsidP="006F6544">
            <w:pPr>
              <w:spacing w:line="360" w:lineRule="auto"/>
            </w:pPr>
            <w:r>
              <w:t>4.40665</w:t>
            </w:r>
          </w:p>
          <w:p w:rsidR="004334B0" w:rsidRDefault="004334B0" w:rsidP="006F6544">
            <w:pPr>
              <w:spacing w:line="360" w:lineRule="auto"/>
            </w:pPr>
            <w:r>
              <w:t>4.58898</w:t>
            </w:r>
          </w:p>
          <w:p w:rsidR="004334B0" w:rsidRDefault="004334B0" w:rsidP="006F6544">
            <w:pPr>
              <w:spacing w:line="360" w:lineRule="auto"/>
            </w:pPr>
            <w:r>
              <w:t>4.12843</w:t>
            </w:r>
          </w:p>
          <w:p w:rsidR="004334B0" w:rsidRDefault="004334B0" w:rsidP="006F6544">
            <w:pPr>
              <w:spacing w:line="360" w:lineRule="auto"/>
            </w:pPr>
            <w:r>
              <w:t>4.30078</w:t>
            </w:r>
          </w:p>
          <w:p w:rsidR="004334B0" w:rsidRDefault="004334B0" w:rsidP="006F6544">
            <w:pPr>
              <w:spacing w:line="360" w:lineRule="auto"/>
            </w:pPr>
            <w:r>
              <w:t>4.08172</w:t>
            </w:r>
          </w:p>
          <w:p w:rsidR="004334B0" w:rsidRDefault="004334B0" w:rsidP="006F6544">
            <w:pPr>
              <w:spacing w:line="360" w:lineRule="auto"/>
            </w:pPr>
            <w:r>
              <w:t>4.03533</w:t>
            </w:r>
          </w:p>
          <w:p w:rsidR="004334B0" w:rsidRDefault="004334B0" w:rsidP="006F6544">
            <w:pPr>
              <w:spacing w:line="360" w:lineRule="auto"/>
            </w:pPr>
            <w:r>
              <w:t>4.50237</w:t>
            </w:r>
          </w:p>
          <w:p w:rsidR="004334B0" w:rsidRDefault="004334B0" w:rsidP="006F6544">
            <w:pPr>
              <w:spacing w:line="360" w:lineRule="auto"/>
            </w:pPr>
            <w:r>
              <w:t>4.13332</w:t>
            </w:r>
          </w:p>
          <w:p w:rsidR="004334B0" w:rsidRDefault="004334B0" w:rsidP="006F6544">
            <w:pPr>
              <w:spacing w:line="360" w:lineRule="auto"/>
            </w:pPr>
            <w:r>
              <w:t>4.07459</w:t>
            </w:r>
          </w:p>
          <w:p w:rsidR="004334B0" w:rsidRDefault="004334B0" w:rsidP="006F6544">
            <w:pPr>
              <w:spacing w:line="360" w:lineRule="auto"/>
            </w:pPr>
            <w:r>
              <w:t>4.16923</w:t>
            </w:r>
          </w:p>
          <w:p w:rsidR="004334B0" w:rsidRDefault="004334B0" w:rsidP="006F6544">
            <w:pPr>
              <w:spacing w:line="360" w:lineRule="auto"/>
            </w:pPr>
            <w:r>
              <w:t>4.02577</w:t>
            </w:r>
          </w:p>
          <w:p w:rsidR="004334B0" w:rsidRDefault="004334B0" w:rsidP="006F6544">
            <w:pPr>
              <w:spacing w:line="360" w:lineRule="auto"/>
            </w:pPr>
            <w:r>
              <w:t>3.94255</w:t>
            </w:r>
          </w:p>
          <w:p w:rsidR="004334B0" w:rsidRDefault="004334B0" w:rsidP="006F6544">
            <w:pPr>
              <w:spacing w:line="360" w:lineRule="auto"/>
            </w:pPr>
            <w:r>
              <w:t>4.00186</w:t>
            </w:r>
          </w:p>
          <w:p w:rsidR="004334B0" w:rsidRDefault="004334B0" w:rsidP="006F6544">
            <w:pPr>
              <w:spacing w:line="360" w:lineRule="auto"/>
            </w:pPr>
            <w:r>
              <w:t>3.92888</w:t>
            </w:r>
          </w:p>
          <w:p w:rsidR="004334B0" w:rsidRDefault="004334B0" w:rsidP="006F6544">
            <w:pPr>
              <w:spacing w:line="360" w:lineRule="auto"/>
            </w:pPr>
            <w:r>
              <w:t>4.03512</w:t>
            </w:r>
          </w:p>
          <w:p w:rsidR="004334B0" w:rsidRDefault="004334B0" w:rsidP="006F6544">
            <w:pPr>
              <w:spacing w:line="360" w:lineRule="auto"/>
            </w:pPr>
            <w:r>
              <w:t>3.93835</w:t>
            </w:r>
          </w:p>
          <w:p w:rsidR="004334B0" w:rsidRDefault="004334B0" w:rsidP="006F6544">
            <w:pPr>
              <w:spacing w:line="360" w:lineRule="auto"/>
            </w:pPr>
            <w:r>
              <w:lastRenderedPageBreak/>
              <w:t>3.97311</w:t>
            </w:r>
          </w:p>
          <w:p w:rsidR="004334B0" w:rsidRDefault="004334B0" w:rsidP="006F6544">
            <w:pPr>
              <w:spacing w:line="360" w:lineRule="auto"/>
            </w:pPr>
            <w:r>
              <w:t>4.10016</w:t>
            </w:r>
          </w:p>
          <w:p w:rsidR="004334B0" w:rsidRDefault="004334B0" w:rsidP="006F6544">
            <w:pPr>
              <w:spacing w:line="360" w:lineRule="auto"/>
            </w:pPr>
            <w:r>
              <w:t>4.03547</w:t>
            </w:r>
          </w:p>
          <w:p w:rsidR="004334B0" w:rsidRDefault="004334B0" w:rsidP="006F6544">
            <w:pPr>
              <w:spacing w:line="360" w:lineRule="auto"/>
            </w:pPr>
            <w:r>
              <w:t>4.04245</w:t>
            </w:r>
          </w:p>
          <w:p w:rsidR="004334B0" w:rsidRDefault="004334B0" w:rsidP="006F6544">
            <w:pPr>
              <w:spacing w:line="360" w:lineRule="auto"/>
            </w:pPr>
            <w:r>
              <w:t>3.88128</w:t>
            </w:r>
          </w:p>
          <w:p w:rsidR="004334B0" w:rsidRDefault="004334B0" w:rsidP="006F6544">
            <w:pPr>
              <w:spacing w:line="360" w:lineRule="auto"/>
            </w:pPr>
            <w:r>
              <w:t>4.16343</w:t>
            </w:r>
          </w:p>
          <w:p w:rsidR="004334B0" w:rsidRDefault="004334B0" w:rsidP="006F6544">
            <w:pPr>
              <w:spacing w:line="360" w:lineRule="auto"/>
            </w:pPr>
            <w:r>
              <w:t>4.06525</w:t>
            </w:r>
          </w:p>
          <w:p w:rsidR="004334B0" w:rsidRDefault="004334B0" w:rsidP="006F6544">
            <w:pPr>
              <w:spacing w:line="360" w:lineRule="auto"/>
            </w:pPr>
            <w:r>
              <w:t>4.12516</w:t>
            </w:r>
          </w:p>
          <w:p w:rsidR="004334B0" w:rsidRDefault="004334B0" w:rsidP="006F6544">
            <w:pPr>
              <w:spacing w:line="360" w:lineRule="auto"/>
            </w:pPr>
            <w:r>
              <w:t>4.30653</w:t>
            </w:r>
          </w:p>
          <w:p w:rsidR="004334B0" w:rsidRDefault="004334B0" w:rsidP="006F6544">
            <w:pPr>
              <w:spacing w:line="360" w:lineRule="auto"/>
            </w:pPr>
            <w:r>
              <w:t>4.09009</w:t>
            </w:r>
          </w:p>
          <w:p w:rsidR="004334B0" w:rsidRDefault="004334B0" w:rsidP="006F6544">
            <w:pPr>
              <w:spacing w:line="360" w:lineRule="auto"/>
            </w:pPr>
            <w:r>
              <w:t>4.44027</w:t>
            </w:r>
          </w:p>
          <w:p w:rsidR="004334B0" w:rsidRDefault="004334B0" w:rsidP="006F6544">
            <w:pPr>
              <w:spacing w:line="360" w:lineRule="auto"/>
            </w:pPr>
            <w:r>
              <w:t>4.34315</w:t>
            </w:r>
          </w:p>
          <w:p w:rsidR="004334B0" w:rsidRDefault="004334B0" w:rsidP="006F6544">
            <w:pPr>
              <w:spacing w:line="360" w:lineRule="auto"/>
            </w:pPr>
            <w:r>
              <w:t>4.49139</w:t>
            </w:r>
          </w:p>
          <w:p w:rsidR="004334B0" w:rsidRDefault="004334B0" w:rsidP="006F6544">
            <w:pPr>
              <w:spacing w:line="360" w:lineRule="auto"/>
            </w:pPr>
            <w:r>
              <w:t>4.41009</w:t>
            </w:r>
          </w:p>
          <w:p w:rsidR="004334B0" w:rsidRDefault="004334B0" w:rsidP="006F6544">
            <w:pPr>
              <w:spacing w:line="360" w:lineRule="auto"/>
            </w:pPr>
            <w:r>
              <w:t>4.52294</w:t>
            </w:r>
          </w:p>
          <w:p w:rsidR="004334B0" w:rsidRDefault="004334B0" w:rsidP="006F6544">
            <w:pPr>
              <w:spacing w:line="360" w:lineRule="auto"/>
            </w:pPr>
            <w:r>
              <w:t>4.45970</w:t>
            </w:r>
          </w:p>
          <w:p w:rsidR="004334B0" w:rsidRDefault="004334B0" w:rsidP="006F6544">
            <w:pPr>
              <w:spacing w:line="360" w:lineRule="auto"/>
            </w:pPr>
            <w:r>
              <w:t>4.44863</w:t>
            </w:r>
          </w:p>
          <w:p w:rsidR="004334B0" w:rsidRDefault="004334B0" w:rsidP="006F6544">
            <w:pPr>
              <w:spacing w:line="360" w:lineRule="auto"/>
            </w:pPr>
            <w:r>
              <w:t>4.46560</w:t>
            </w:r>
          </w:p>
          <w:p w:rsidR="004334B0" w:rsidRDefault="004334B0" w:rsidP="006F6544">
            <w:pPr>
              <w:spacing w:line="360" w:lineRule="auto"/>
            </w:pPr>
            <w:r>
              <w:t>4.14436</w:t>
            </w:r>
          </w:p>
          <w:p w:rsidR="004334B0" w:rsidRDefault="004334B0" w:rsidP="006F6544">
            <w:pPr>
              <w:spacing w:line="360" w:lineRule="auto"/>
            </w:pPr>
            <w:r>
              <w:t>4.30209</w:t>
            </w:r>
          </w:p>
          <w:p w:rsidR="004334B0" w:rsidRDefault="004334B0" w:rsidP="006F6544">
            <w:pPr>
              <w:spacing w:line="360" w:lineRule="auto"/>
            </w:pPr>
            <w:r>
              <w:t>4.43897</w:t>
            </w:r>
          </w:p>
          <w:p w:rsidR="004334B0" w:rsidRDefault="004334B0" w:rsidP="006F6544">
            <w:pPr>
              <w:spacing w:line="360" w:lineRule="auto"/>
            </w:pPr>
            <w:r>
              <w:t>4.33231</w:t>
            </w:r>
          </w:p>
          <w:p w:rsidR="004334B0" w:rsidRDefault="004334B0" w:rsidP="006F6544">
            <w:pPr>
              <w:spacing w:line="360" w:lineRule="auto"/>
            </w:pPr>
            <w:r>
              <w:t>4.00992</w:t>
            </w:r>
          </w:p>
          <w:p w:rsidR="004334B0" w:rsidRDefault="004334B0" w:rsidP="006F6544">
            <w:pPr>
              <w:spacing w:line="360" w:lineRule="auto"/>
            </w:pPr>
            <w:r>
              <w:t>4.48863</w:t>
            </w:r>
          </w:p>
          <w:p w:rsidR="004334B0" w:rsidRDefault="004334B0" w:rsidP="006F6544">
            <w:pPr>
              <w:spacing w:line="360" w:lineRule="auto"/>
            </w:pPr>
            <w:r>
              <w:t>4.09534</w:t>
            </w:r>
          </w:p>
          <w:p w:rsidR="004334B0" w:rsidRDefault="004334B0" w:rsidP="006F6544">
            <w:pPr>
              <w:spacing w:line="360" w:lineRule="auto"/>
            </w:pPr>
            <w:r>
              <w:t>4.48130</w:t>
            </w:r>
          </w:p>
          <w:p w:rsidR="004334B0" w:rsidRDefault="004334B0" w:rsidP="006F6544">
            <w:pPr>
              <w:spacing w:line="360" w:lineRule="auto"/>
            </w:pPr>
            <w:r>
              <w:t>4.17365</w:t>
            </w:r>
          </w:p>
          <w:p w:rsidR="004334B0" w:rsidRDefault="004334B0" w:rsidP="006F6544">
            <w:pPr>
              <w:spacing w:line="360" w:lineRule="auto"/>
            </w:pPr>
            <w:r>
              <w:t>4.36160</w:t>
            </w:r>
          </w:p>
          <w:p w:rsidR="004334B0" w:rsidRDefault="004334B0" w:rsidP="006F6544">
            <w:pPr>
              <w:spacing w:line="360" w:lineRule="auto"/>
            </w:pPr>
            <w:r>
              <w:t>3.91501</w:t>
            </w:r>
          </w:p>
          <w:p w:rsidR="004334B0" w:rsidRDefault="004334B0" w:rsidP="006F6544">
            <w:pPr>
              <w:spacing w:line="360" w:lineRule="auto"/>
            </w:pPr>
            <w:r>
              <w:t>4.11945</w:t>
            </w:r>
          </w:p>
          <w:p w:rsidR="004334B0" w:rsidRDefault="004334B0" w:rsidP="006F6544">
            <w:pPr>
              <w:spacing w:line="360" w:lineRule="auto"/>
            </w:pPr>
            <w:r>
              <w:t>4.05206</w:t>
            </w:r>
          </w:p>
          <w:p w:rsidR="004334B0" w:rsidRDefault="004334B0" w:rsidP="006F6544">
            <w:pPr>
              <w:spacing w:line="360" w:lineRule="auto"/>
            </w:pPr>
            <w:r>
              <w:t>4.37279</w:t>
            </w:r>
          </w:p>
          <w:p w:rsidR="004334B0" w:rsidRDefault="004334B0" w:rsidP="006F6544">
            <w:pPr>
              <w:spacing w:line="360" w:lineRule="auto"/>
            </w:pPr>
            <w:r>
              <w:t>3.95374</w:t>
            </w:r>
          </w:p>
          <w:p w:rsidR="004334B0" w:rsidRDefault="004334B0" w:rsidP="006F6544">
            <w:pPr>
              <w:spacing w:line="360" w:lineRule="auto"/>
            </w:pPr>
            <w:r>
              <w:t>4.10813</w:t>
            </w:r>
          </w:p>
          <w:p w:rsidR="004334B0" w:rsidRDefault="004334B0" w:rsidP="006F6544">
            <w:pPr>
              <w:spacing w:line="360" w:lineRule="auto"/>
            </w:pPr>
            <w:r>
              <w:t>4.34061</w:t>
            </w:r>
          </w:p>
          <w:p w:rsidR="004334B0" w:rsidRDefault="004334B0" w:rsidP="006F6544">
            <w:pPr>
              <w:spacing w:line="360" w:lineRule="auto"/>
            </w:pPr>
            <w:r>
              <w:t>4.03944</w:t>
            </w:r>
          </w:p>
          <w:p w:rsidR="004334B0" w:rsidRDefault="004334B0" w:rsidP="006F6544">
            <w:pPr>
              <w:spacing w:line="360" w:lineRule="auto"/>
            </w:pPr>
            <w:r>
              <w:t>4.17158</w:t>
            </w:r>
          </w:p>
          <w:p w:rsidR="004334B0" w:rsidRDefault="004334B0" w:rsidP="006F6544">
            <w:pPr>
              <w:spacing w:line="360" w:lineRule="auto"/>
            </w:pPr>
            <w:r>
              <w:t>4.02610</w:t>
            </w:r>
          </w:p>
          <w:p w:rsidR="004334B0" w:rsidRDefault="004334B0" w:rsidP="006F6544">
            <w:pPr>
              <w:spacing w:line="360" w:lineRule="auto"/>
            </w:pPr>
            <w:r>
              <w:t>3.88156</w:t>
            </w:r>
          </w:p>
          <w:p w:rsidR="004334B0" w:rsidRDefault="004334B0" w:rsidP="006F6544">
            <w:pPr>
              <w:spacing w:line="360" w:lineRule="auto"/>
            </w:pPr>
            <w:r>
              <w:t>4.12402</w:t>
            </w:r>
          </w:p>
          <w:p w:rsidR="004334B0" w:rsidRDefault="004334B0" w:rsidP="006F6544">
            <w:pPr>
              <w:spacing w:line="360" w:lineRule="auto"/>
            </w:pPr>
            <w:r>
              <w:t>4.10425</w:t>
            </w:r>
          </w:p>
          <w:p w:rsidR="004334B0" w:rsidRDefault="004334B0" w:rsidP="006F6544">
            <w:pPr>
              <w:spacing w:line="360" w:lineRule="auto"/>
            </w:pPr>
            <w:r>
              <w:t>4.01186</w:t>
            </w:r>
          </w:p>
          <w:p w:rsidR="004334B0" w:rsidRDefault="004334B0" w:rsidP="006F6544">
            <w:pPr>
              <w:spacing w:line="360" w:lineRule="auto"/>
            </w:pPr>
            <w:r>
              <w:lastRenderedPageBreak/>
              <w:t>4.53601</w:t>
            </w:r>
          </w:p>
          <w:p w:rsidR="004334B0" w:rsidRDefault="004334B0" w:rsidP="006F6544">
            <w:pPr>
              <w:spacing w:line="360" w:lineRule="auto"/>
            </w:pPr>
            <w:r>
              <w:t>4.14972</w:t>
            </w:r>
          </w:p>
          <w:p w:rsidR="004334B0" w:rsidRDefault="004334B0" w:rsidP="006F6544">
            <w:pPr>
              <w:spacing w:line="360" w:lineRule="auto"/>
            </w:pPr>
            <w:r>
              <w:t>4.15065</w:t>
            </w:r>
          </w:p>
          <w:p w:rsidR="004334B0" w:rsidRDefault="004334B0" w:rsidP="006F6544">
            <w:pPr>
              <w:spacing w:line="360" w:lineRule="auto"/>
            </w:pPr>
            <w:r>
              <w:t>4.24432</w:t>
            </w:r>
          </w:p>
          <w:p w:rsidR="004334B0" w:rsidRDefault="004334B0" w:rsidP="006F6544">
            <w:pPr>
              <w:spacing w:line="360" w:lineRule="auto"/>
            </w:pPr>
            <w:r>
              <w:t>4.09434</w:t>
            </w:r>
          </w:p>
          <w:p w:rsidR="004334B0" w:rsidRDefault="004334B0" w:rsidP="006F6544">
            <w:pPr>
              <w:spacing w:line="360" w:lineRule="auto"/>
            </w:pPr>
            <w:r>
              <w:t>4.38673</w:t>
            </w:r>
          </w:p>
          <w:p w:rsidR="004334B0" w:rsidRDefault="004334B0" w:rsidP="006F6544">
            <w:pPr>
              <w:spacing w:line="360" w:lineRule="auto"/>
            </w:pPr>
            <w:r>
              <w:t>4.40004</w:t>
            </w:r>
          </w:p>
          <w:p w:rsidR="004334B0" w:rsidRDefault="004334B0" w:rsidP="006F6544">
            <w:pPr>
              <w:spacing w:line="360" w:lineRule="auto"/>
            </w:pPr>
            <w:r>
              <w:t>4.40976</w:t>
            </w:r>
          </w:p>
          <w:p w:rsidR="004334B0" w:rsidRDefault="004334B0" w:rsidP="006F6544">
            <w:pPr>
              <w:spacing w:line="360" w:lineRule="auto"/>
            </w:pPr>
            <w:r>
              <w:t>4.48078</w:t>
            </w:r>
          </w:p>
          <w:p w:rsidR="004334B0" w:rsidRDefault="004334B0" w:rsidP="006F6544">
            <w:pPr>
              <w:spacing w:line="360" w:lineRule="auto"/>
            </w:pPr>
            <w:r>
              <w:t>4.59764</w:t>
            </w:r>
          </w:p>
          <w:p w:rsidR="004334B0" w:rsidRDefault="004334B0" w:rsidP="006F6544">
            <w:pPr>
              <w:spacing w:line="360" w:lineRule="auto"/>
            </w:pPr>
            <w:r>
              <w:t>4.42609</w:t>
            </w:r>
          </w:p>
          <w:p w:rsidR="004334B0" w:rsidRDefault="004334B0" w:rsidP="006F6544">
            <w:pPr>
              <w:spacing w:line="360" w:lineRule="auto"/>
            </w:pPr>
            <w:r>
              <w:t>4.52197</w:t>
            </w:r>
          </w:p>
          <w:p w:rsidR="004334B0" w:rsidRDefault="004334B0" w:rsidP="006F6544">
            <w:pPr>
              <w:spacing w:line="360" w:lineRule="auto"/>
            </w:pPr>
            <w:r>
              <w:t>3.98963</w:t>
            </w:r>
          </w:p>
          <w:p w:rsidR="004334B0" w:rsidRDefault="004334B0" w:rsidP="006F6544">
            <w:pPr>
              <w:spacing w:line="360" w:lineRule="auto"/>
            </w:pPr>
            <w:r>
              <w:t>4.05096</w:t>
            </w:r>
          </w:p>
          <w:p w:rsidR="004334B0" w:rsidRDefault="004334B0" w:rsidP="006F6544">
            <w:pPr>
              <w:spacing w:line="360" w:lineRule="auto"/>
            </w:pPr>
            <w:r>
              <w:t>3.86918</w:t>
            </w:r>
          </w:p>
          <w:p w:rsidR="004334B0" w:rsidRDefault="004334B0" w:rsidP="006F6544">
            <w:pPr>
              <w:spacing w:line="360" w:lineRule="auto"/>
            </w:pPr>
            <w:r>
              <w:t>4.18920</w:t>
            </w:r>
          </w:p>
          <w:p w:rsidR="004334B0" w:rsidRDefault="004334B0" w:rsidP="006F6544">
            <w:pPr>
              <w:spacing w:line="360" w:lineRule="auto"/>
            </w:pPr>
            <w:r>
              <w:t>3.94158</w:t>
            </w:r>
          </w:p>
          <w:p w:rsidR="004334B0" w:rsidRDefault="004334B0" w:rsidP="006F6544">
            <w:pPr>
              <w:spacing w:line="360" w:lineRule="auto"/>
            </w:pPr>
            <w:r>
              <w:t>3.94731</w:t>
            </w:r>
          </w:p>
          <w:p w:rsidR="004334B0" w:rsidRDefault="004334B0" w:rsidP="006F6544">
            <w:pPr>
              <w:spacing w:line="360" w:lineRule="auto"/>
            </w:pPr>
            <w:r>
              <w:t>4.06959</w:t>
            </w:r>
          </w:p>
          <w:p w:rsidR="004334B0" w:rsidRDefault="004334B0" w:rsidP="006F6544">
            <w:pPr>
              <w:spacing w:line="360" w:lineRule="auto"/>
            </w:pPr>
            <w:r>
              <w:t>4.11997</w:t>
            </w:r>
          </w:p>
          <w:p w:rsidR="004334B0" w:rsidRDefault="004334B0" w:rsidP="006F6544">
            <w:pPr>
              <w:spacing w:line="360" w:lineRule="auto"/>
            </w:pPr>
            <w:r>
              <w:t>4.06688</w:t>
            </w:r>
          </w:p>
          <w:p w:rsidR="004334B0" w:rsidRDefault="004334B0" w:rsidP="006F6544">
            <w:pPr>
              <w:spacing w:line="360" w:lineRule="auto"/>
            </w:pPr>
            <w:r>
              <w:t>4.07871</w:t>
            </w:r>
          </w:p>
          <w:p w:rsidR="004334B0" w:rsidRDefault="004334B0" w:rsidP="006F6544">
            <w:pPr>
              <w:spacing w:line="360" w:lineRule="auto"/>
            </w:pPr>
            <w:r>
              <w:t>4.10520</w:t>
            </w:r>
          </w:p>
          <w:p w:rsidR="004334B0" w:rsidRDefault="004334B0" w:rsidP="006F6544">
            <w:pPr>
              <w:spacing w:line="360" w:lineRule="auto"/>
            </w:pPr>
            <w:r>
              <w:t>4.04230</w:t>
            </w:r>
          </w:p>
          <w:p w:rsidR="004334B0" w:rsidRDefault="004334B0" w:rsidP="006F6544">
            <w:pPr>
              <w:spacing w:line="360" w:lineRule="auto"/>
            </w:pPr>
            <w:r>
              <w:t>4.46475</w:t>
            </w:r>
          </w:p>
          <w:p w:rsidR="004334B0" w:rsidRDefault="004334B0" w:rsidP="006F6544">
            <w:pPr>
              <w:spacing w:line="360" w:lineRule="auto"/>
            </w:pPr>
            <w:r>
              <w:t>4.36847</w:t>
            </w:r>
          </w:p>
          <w:p w:rsidR="004334B0" w:rsidRDefault="004334B0" w:rsidP="006F6544">
            <w:pPr>
              <w:spacing w:line="360" w:lineRule="auto"/>
            </w:pPr>
            <w:r>
              <w:t>4.05698</w:t>
            </w:r>
          </w:p>
          <w:p w:rsidR="004334B0" w:rsidRDefault="004334B0" w:rsidP="006F6544">
            <w:pPr>
              <w:spacing w:line="360" w:lineRule="auto"/>
            </w:pPr>
            <w:r>
              <w:t>4.04113</w:t>
            </w:r>
          </w:p>
          <w:p w:rsidR="004334B0" w:rsidRDefault="004334B0" w:rsidP="006F6544">
            <w:pPr>
              <w:spacing w:line="360" w:lineRule="auto"/>
            </w:pPr>
            <w:r>
              <w:t>4.22508</w:t>
            </w:r>
          </w:p>
        </w:tc>
      </w:tr>
    </w:tbl>
    <w:p w:rsidR="00460CEE" w:rsidRPr="004334B0" w:rsidRDefault="004334B0" w:rsidP="006F6544">
      <w:pPr>
        <w:spacing w:line="360" w:lineRule="auto"/>
      </w:pPr>
      <w:r>
        <w:lastRenderedPageBreak/>
        <w:t xml:space="preserve"> </w:t>
      </w:r>
    </w:p>
    <w:sectPr w:rsidR="00460CEE" w:rsidRPr="004334B0" w:rsidSect="004334B0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efaultTabStop w:val="720"/>
  <w:drawingGridHorizontalSpacing w:val="100"/>
  <w:displayHorizontalDrawingGridEvery w:val="2"/>
  <w:displayVerticalDrawingGridEvery w:val="2"/>
  <w:characterSpacingControl w:val="doNotCompress"/>
  <w:compat/>
  <w:rsids>
    <w:rsidRoot w:val="004334B0"/>
    <w:rsid w:val="001402B2"/>
    <w:rsid w:val="004143D8"/>
    <w:rsid w:val="004334B0"/>
    <w:rsid w:val="00460CEE"/>
    <w:rsid w:val="0064164A"/>
    <w:rsid w:val="006F6544"/>
    <w:rsid w:val="00821E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C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34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605</Words>
  <Characters>344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0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win</dc:creator>
  <cp:lastModifiedBy>Darwin</cp:lastModifiedBy>
  <cp:revision>1</cp:revision>
  <dcterms:created xsi:type="dcterms:W3CDTF">2014-09-09T22:57:00Z</dcterms:created>
  <dcterms:modified xsi:type="dcterms:W3CDTF">2014-09-09T23:15:00Z</dcterms:modified>
</cp:coreProperties>
</file>